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CC60EC" w14:textId="46285275" w:rsidR="008C5C5A" w:rsidRPr="00883152" w:rsidRDefault="00C0181D" w:rsidP="008C5C5A">
      <w:pPr>
        <w:jc w:val="both"/>
        <w:rPr>
          <w:rFonts w:ascii="Arial" w:hAnsi="Arial" w:cs="Arial"/>
          <w:b/>
          <w:bCs/>
          <w:lang w:val="en-US" w:eastAsia="en-US"/>
        </w:rPr>
      </w:pPr>
      <w:r>
        <w:rPr>
          <w:rFonts w:ascii="Arial" w:hAnsi="Arial" w:cs="Arial"/>
          <w:b/>
          <w:bCs/>
          <w:lang w:val="en-US" w:eastAsia="en-US"/>
        </w:rPr>
        <w:t>S</w:t>
      </w:r>
      <w:r w:rsidR="008C5C5A" w:rsidRPr="00883152">
        <w:rPr>
          <w:rFonts w:ascii="Arial" w:hAnsi="Arial" w:cs="Arial"/>
          <w:b/>
          <w:bCs/>
          <w:lang w:val="en-US" w:eastAsia="en-US"/>
        </w:rPr>
        <w:t>5</w:t>
      </w:r>
      <w:r>
        <w:rPr>
          <w:rFonts w:ascii="Arial" w:hAnsi="Arial" w:cs="Arial"/>
          <w:b/>
          <w:bCs/>
          <w:lang w:val="en-US" w:eastAsia="en-US"/>
        </w:rPr>
        <w:t xml:space="preserve"> Table</w:t>
      </w:r>
      <w:bookmarkStart w:id="0" w:name="_GoBack"/>
      <w:bookmarkEnd w:id="0"/>
      <w:r w:rsidR="008C5C5A" w:rsidRPr="00883152">
        <w:rPr>
          <w:rFonts w:ascii="Arial" w:hAnsi="Arial" w:cs="Arial"/>
          <w:b/>
          <w:bCs/>
          <w:lang w:val="en-US" w:eastAsia="en-US"/>
        </w:rPr>
        <w:t xml:space="preserve">. </w:t>
      </w:r>
    </w:p>
    <w:p w14:paraId="7BAF2548" w14:textId="77777777" w:rsidR="008C5C5A" w:rsidRPr="00883152" w:rsidRDefault="008C5C5A" w:rsidP="008C5C5A">
      <w:pPr>
        <w:jc w:val="both"/>
        <w:rPr>
          <w:rFonts w:ascii="Arial" w:hAnsi="Arial" w:cs="Arial"/>
          <w:lang w:val="en-US" w:eastAsia="en-US"/>
        </w:rPr>
      </w:pPr>
      <w:r w:rsidRPr="00883152">
        <w:rPr>
          <w:rFonts w:ascii="Arial" w:hAnsi="Arial" w:cs="Arial"/>
          <w:lang w:val="en-US" w:eastAsia="en-US"/>
        </w:rPr>
        <w:t>Viral titers in nasal swabs of animals following A/Narita/1/2009 infection</w:t>
      </w:r>
    </w:p>
    <w:p w14:paraId="09363C69" w14:textId="77777777" w:rsidR="008C5C5A" w:rsidRPr="00883152" w:rsidRDefault="008C5C5A" w:rsidP="008C5C5A">
      <w:pPr>
        <w:jc w:val="both"/>
        <w:rPr>
          <w:rFonts w:ascii="Arial" w:hAnsi="Arial" w:cs="Arial"/>
          <w:lang w:val="en-US" w:eastAsia="en-US"/>
        </w:rPr>
      </w:pPr>
    </w:p>
    <w:tbl>
      <w:tblPr>
        <w:tblStyle w:val="TableGrid"/>
        <w:tblW w:w="0" w:type="auto"/>
        <w:tblInd w:w="8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8"/>
        <w:gridCol w:w="1144"/>
        <w:gridCol w:w="1560"/>
        <w:gridCol w:w="1559"/>
        <w:gridCol w:w="1701"/>
      </w:tblGrid>
      <w:tr w:rsidR="008C5C5A" w:rsidRPr="00883152" w14:paraId="1114EBA5" w14:textId="77777777" w:rsidTr="00A82E4D">
        <w:tc>
          <w:tcPr>
            <w:tcW w:w="1868" w:type="dxa"/>
          </w:tcPr>
          <w:p w14:paraId="00B8485D" w14:textId="77777777" w:rsidR="008C5C5A" w:rsidRPr="00883152" w:rsidRDefault="008C5C5A" w:rsidP="00A82E4D">
            <w:pPr>
              <w:jc w:val="both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144" w:type="dxa"/>
          </w:tcPr>
          <w:p w14:paraId="38BCBE73" w14:textId="77777777" w:rsidR="008C5C5A" w:rsidRPr="00883152" w:rsidRDefault="008C5C5A" w:rsidP="00A82E4D">
            <w:pPr>
              <w:jc w:val="both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4820" w:type="dxa"/>
            <w:gridSpan w:val="3"/>
            <w:tcBorders>
              <w:bottom w:val="single" w:sz="4" w:space="0" w:color="auto"/>
            </w:tcBorders>
          </w:tcPr>
          <w:p w14:paraId="3BE31121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Days after infection</w:t>
            </w:r>
            <w:r w:rsidRPr="00883152">
              <w:rPr>
                <w:rFonts w:ascii="Arial" w:hAnsi="Arial" w:cs="Arial"/>
                <w:vertAlign w:val="superscript"/>
                <w:lang w:val="en-US" w:eastAsia="en-US"/>
              </w:rPr>
              <w:t>a</w:t>
            </w:r>
          </w:p>
        </w:tc>
      </w:tr>
      <w:tr w:rsidR="008C5C5A" w:rsidRPr="00883152" w14:paraId="78EB79C3" w14:textId="77777777" w:rsidTr="00A82E4D">
        <w:tc>
          <w:tcPr>
            <w:tcW w:w="1868" w:type="dxa"/>
            <w:tcBorders>
              <w:bottom w:val="single" w:sz="4" w:space="0" w:color="auto"/>
            </w:tcBorders>
          </w:tcPr>
          <w:p w14:paraId="6AA0C572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 xml:space="preserve">Group 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34C3A292" w14:textId="77777777" w:rsidR="008C5C5A" w:rsidRPr="00883152" w:rsidRDefault="008C5C5A" w:rsidP="00A82E4D">
            <w:pPr>
              <w:jc w:val="both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Anim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040940E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7CAED5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24C01BD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5</w:t>
            </w:r>
          </w:p>
        </w:tc>
      </w:tr>
      <w:tr w:rsidR="008C5C5A" w:rsidRPr="00883152" w14:paraId="56522583" w14:textId="77777777" w:rsidTr="00A82E4D">
        <w:tc>
          <w:tcPr>
            <w:tcW w:w="1868" w:type="dxa"/>
            <w:tcBorders>
              <w:top w:val="single" w:sz="4" w:space="0" w:color="auto"/>
            </w:tcBorders>
          </w:tcPr>
          <w:p w14:paraId="7CAB2054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PBS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4C042556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6192098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2.6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D044495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4.5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C7C80B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2.33</w:t>
            </w:r>
          </w:p>
        </w:tc>
      </w:tr>
      <w:tr w:rsidR="008C5C5A" w:rsidRPr="00883152" w14:paraId="2CE1875B" w14:textId="77777777" w:rsidTr="00A82E4D">
        <w:tc>
          <w:tcPr>
            <w:tcW w:w="1868" w:type="dxa"/>
          </w:tcPr>
          <w:p w14:paraId="2875F26D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144" w:type="dxa"/>
          </w:tcPr>
          <w:p w14:paraId="4FE1FF49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2</w:t>
            </w:r>
          </w:p>
        </w:tc>
        <w:tc>
          <w:tcPr>
            <w:tcW w:w="1560" w:type="dxa"/>
          </w:tcPr>
          <w:p w14:paraId="2C0B7C7F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3.00</w:t>
            </w:r>
          </w:p>
        </w:tc>
        <w:tc>
          <w:tcPr>
            <w:tcW w:w="1559" w:type="dxa"/>
          </w:tcPr>
          <w:p w14:paraId="4FB3D9F8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3.67</w:t>
            </w:r>
          </w:p>
        </w:tc>
        <w:tc>
          <w:tcPr>
            <w:tcW w:w="1701" w:type="dxa"/>
          </w:tcPr>
          <w:p w14:paraId="41BDE406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1.50</w:t>
            </w:r>
          </w:p>
        </w:tc>
      </w:tr>
      <w:tr w:rsidR="008C5C5A" w:rsidRPr="00883152" w14:paraId="7804BE21" w14:textId="77777777" w:rsidTr="00A82E4D">
        <w:tc>
          <w:tcPr>
            <w:tcW w:w="1868" w:type="dxa"/>
            <w:tcBorders>
              <w:bottom w:val="single" w:sz="4" w:space="0" w:color="auto"/>
            </w:tcBorders>
          </w:tcPr>
          <w:p w14:paraId="63128B58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59788E47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0F7156F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2.5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1FDFC6C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3.8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C97E73" w14:textId="77777777" w:rsidR="008C5C5A" w:rsidRPr="00883152" w:rsidRDefault="008C5C5A" w:rsidP="00A82E4D">
            <w:pPr>
              <w:jc w:val="center"/>
              <w:rPr>
                <w:rFonts w:asciiTheme="minorBidi" w:hAnsiTheme="minorBidi"/>
                <w:color w:val="000000"/>
              </w:rPr>
            </w:pPr>
            <w:r w:rsidRPr="00883152">
              <w:rPr>
                <w:rFonts w:ascii="Cambria Math" w:hAnsi="Cambria Math" w:cs="Cambria Math"/>
                <w:color w:val="000000"/>
              </w:rPr>
              <w:t>≦</w:t>
            </w:r>
            <w:r w:rsidRPr="00883152">
              <w:rPr>
                <w:rFonts w:asciiTheme="minorBidi" w:hAnsiTheme="minorBidi"/>
                <w:color w:val="000000"/>
              </w:rPr>
              <w:t>0.67</w:t>
            </w:r>
          </w:p>
        </w:tc>
      </w:tr>
      <w:tr w:rsidR="008C5C5A" w:rsidRPr="00883152" w14:paraId="315EC0F3" w14:textId="77777777" w:rsidTr="00A82E4D">
        <w:tc>
          <w:tcPr>
            <w:tcW w:w="1868" w:type="dxa"/>
            <w:tcBorders>
              <w:top w:val="single" w:sz="4" w:space="0" w:color="auto"/>
            </w:tcBorders>
          </w:tcPr>
          <w:p w14:paraId="68FEF0F5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SV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176EDE11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349FDB5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96BFD4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49EEE5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-</w:t>
            </w:r>
          </w:p>
        </w:tc>
      </w:tr>
      <w:tr w:rsidR="008C5C5A" w:rsidRPr="00883152" w14:paraId="3A9703D4" w14:textId="77777777" w:rsidTr="00A82E4D">
        <w:tc>
          <w:tcPr>
            <w:tcW w:w="1868" w:type="dxa"/>
          </w:tcPr>
          <w:p w14:paraId="1B1D0A7D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144" w:type="dxa"/>
          </w:tcPr>
          <w:p w14:paraId="44281994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2</w:t>
            </w:r>
          </w:p>
        </w:tc>
        <w:tc>
          <w:tcPr>
            <w:tcW w:w="1560" w:type="dxa"/>
          </w:tcPr>
          <w:p w14:paraId="516A1722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-</w:t>
            </w:r>
          </w:p>
        </w:tc>
        <w:tc>
          <w:tcPr>
            <w:tcW w:w="1559" w:type="dxa"/>
          </w:tcPr>
          <w:p w14:paraId="6E06616B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-</w:t>
            </w:r>
          </w:p>
        </w:tc>
        <w:tc>
          <w:tcPr>
            <w:tcW w:w="1701" w:type="dxa"/>
          </w:tcPr>
          <w:p w14:paraId="05D43F8F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-</w:t>
            </w:r>
          </w:p>
        </w:tc>
      </w:tr>
      <w:tr w:rsidR="008C5C5A" w:rsidRPr="00883152" w14:paraId="682605CD" w14:textId="77777777" w:rsidTr="00A82E4D">
        <w:tc>
          <w:tcPr>
            <w:tcW w:w="1868" w:type="dxa"/>
            <w:tcBorders>
              <w:bottom w:val="single" w:sz="4" w:space="0" w:color="auto"/>
            </w:tcBorders>
          </w:tcPr>
          <w:p w14:paraId="4E7A9C4E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50CB3054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E09F81C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800BBB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4F02A9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-</w:t>
            </w:r>
          </w:p>
        </w:tc>
      </w:tr>
      <w:tr w:rsidR="008C5C5A" w:rsidRPr="00883152" w14:paraId="070BDF09" w14:textId="77777777" w:rsidTr="00A82E4D">
        <w:tc>
          <w:tcPr>
            <w:tcW w:w="1868" w:type="dxa"/>
            <w:tcBorders>
              <w:top w:val="single" w:sz="4" w:space="0" w:color="auto"/>
            </w:tcBorders>
          </w:tcPr>
          <w:p w14:paraId="15B985C8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WPV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094E0A40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1EBDC65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072C970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Cambria Math" w:hAnsi="Cambria Math" w:cs="Cambria Math"/>
                <w:color w:val="000000"/>
              </w:rPr>
              <w:t>≦</w:t>
            </w:r>
            <w:r w:rsidRPr="00883152">
              <w:rPr>
                <w:rFonts w:asciiTheme="minorBidi" w:hAnsiTheme="minorBidi"/>
                <w:color w:val="000000"/>
              </w:rPr>
              <w:t>0.6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A690BF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-</w:t>
            </w:r>
          </w:p>
        </w:tc>
      </w:tr>
      <w:tr w:rsidR="008C5C5A" w:rsidRPr="00883152" w14:paraId="32966214" w14:textId="77777777" w:rsidTr="00A82E4D">
        <w:tc>
          <w:tcPr>
            <w:tcW w:w="1868" w:type="dxa"/>
          </w:tcPr>
          <w:p w14:paraId="6D780241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144" w:type="dxa"/>
          </w:tcPr>
          <w:p w14:paraId="2FFB7B57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2</w:t>
            </w:r>
          </w:p>
        </w:tc>
        <w:tc>
          <w:tcPr>
            <w:tcW w:w="1560" w:type="dxa"/>
          </w:tcPr>
          <w:p w14:paraId="5DB778AB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-</w:t>
            </w:r>
          </w:p>
        </w:tc>
        <w:tc>
          <w:tcPr>
            <w:tcW w:w="1559" w:type="dxa"/>
          </w:tcPr>
          <w:p w14:paraId="629D1D92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-</w:t>
            </w:r>
          </w:p>
        </w:tc>
        <w:tc>
          <w:tcPr>
            <w:tcW w:w="1701" w:type="dxa"/>
          </w:tcPr>
          <w:p w14:paraId="408467FE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-</w:t>
            </w:r>
          </w:p>
        </w:tc>
      </w:tr>
      <w:tr w:rsidR="008C5C5A" w:rsidRPr="00883152" w14:paraId="42BFD9CD" w14:textId="77777777" w:rsidTr="00A82E4D">
        <w:tc>
          <w:tcPr>
            <w:tcW w:w="1868" w:type="dxa"/>
            <w:tcBorders>
              <w:bottom w:val="single" w:sz="4" w:space="0" w:color="auto"/>
            </w:tcBorders>
          </w:tcPr>
          <w:p w14:paraId="4E3D54D5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21EC58BB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314C040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E200136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DB43AB" w14:textId="77777777" w:rsidR="008C5C5A" w:rsidRPr="00883152" w:rsidRDefault="008C5C5A" w:rsidP="00A82E4D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-</w:t>
            </w:r>
          </w:p>
        </w:tc>
      </w:tr>
    </w:tbl>
    <w:p w14:paraId="55136FC7" w14:textId="77777777" w:rsidR="008C5C5A" w:rsidRPr="00883152" w:rsidRDefault="008C5C5A" w:rsidP="008C5C5A">
      <w:pPr>
        <w:ind w:right="1268"/>
        <w:jc w:val="both"/>
        <w:rPr>
          <w:rFonts w:ascii="Arial" w:hAnsi="Arial" w:cs="Arial"/>
          <w:lang w:val="en-US" w:eastAsia="en-US"/>
        </w:rPr>
      </w:pPr>
      <w:r w:rsidRPr="00883152">
        <w:rPr>
          <w:rFonts w:ascii="Arial" w:hAnsi="Arial" w:cs="Arial"/>
          <w:vertAlign w:val="superscript"/>
          <w:lang w:val="en-US" w:eastAsia="en-US"/>
        </w:rPr>
        <w:t>a</w:t>
      </w:r>
      <w:r w:rsidRPr="00883152">
        <w:rPr>
          <w:rFonts w:ascii="Arial" w:hAnsi="Arial" w:cs="Arial"/>
          <w:lang w:val="en-US" w:eastAsia="en-US"/>
        </w:rPr>
        <w:t>Viral titers expressed as log</w:t>
      </w:r>
      <w:r w:rsidRPr="00883152">
        <w:rPr>
          <w:rFonts w:ascii="Arial" w:hAnsi="Arial" w:cs="Arial"/>
          <w:vertAlign w:val="subscript"/>
          <w:lang w:val="en-US" w:eastAsia="en-US"/>
        </w:rPr>
        <w:t>10</w:t>
      </w:r>
      <w:r w:rsidRPr="00883152">
        <w:rPr>
          <w:rFonts w:ascii="Arial" w:hAnsi="Arial" w:cs="Arial"/>
          <w:lang w:val="en-US" w:eastAsia="en-US"/>
        </w:rPr>
        <w:t xml:space="preserve"> PFU/ml as determined by MDCK plaque assays</w:t>
      </w:r>
    </w:p>
    <w:p w14:paraId="65B40B1E" w14:textId="77777777" w:rsidR="008C5C5A" w:rsidRDefault="008C5C5A" w:rsidP="008C5C5A">
      <w:pPr>
        <w:jc w:val="both"/>
        <w:rPr>
          <w:rFonts w:ascii="Arial" w:hAnsi="Arial" w:cs="Arial"/>
          <w:lang w:val="en-US" w:eastAsia="en-US"/>
        </w:rPr>
      </w:pPr>
      <w:r w:rsidRPr="00883152">
        <w:rPr>
          <w:rFonts w:ascii="Arial" w:hAnsi="Arial" w:cs="Arial"/>
          <w:lang w:val="en-US" w:eastAsia="en-US"/>
        </w:rPr>
        <w:t>Dashes indicate undetectable viral plaques</w:t>
      </w:r>
    </w:p>
    <w:p w14:paraId="584CC092" w14:textId="1384981A" w:rsidR="00084574" w:rsidRDefault="00084574" w:rsidP="00CA65AC">
      <w:pPr>
        <w:ind w:left="567" w:hanging="567"/>
        <w:rPr>
          <w:rFonts w:ascii="Arial" w:hAnsi="Arial" w:cs="Arial"/>
        </w:rPr>
      </w:pPr>
    </w:p>
    <w:p w14:paraId="60CBE8F9" w14:textId="77777777" w:rsidR="00084574" w:rsidRDefault="00084574" w:rsidP="00CA65AC">
      <w:pPr>
        <w:ind w:left="567" w:hanging="567"/>
        <w:rPr>
          <w:rFonts w:ascii="Arial" w:hAnsi="Arial" w:cs="Arial"/>
        </w:rPr>
      </w:pPr>
    </w:p>
    <w:sectPr w:rsidR="00084574" w:rsidSect="00C878C1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65F"/>
    <w:rsid w:val="00014C1A"/>
    <w:rsid w:val="00016574"/>
    <w:rsid w:val="0002033E"/>
    <w:rsid w:val="0002301E"/>
    <w:rsid w:val="00024E55"/>
    <w:rsid w:val="00027B43"/>
    <w:rsid w:val="00036886"/>
    <w:rsid w:val="00037901"/>
    <w:rsid w:val="000439AA"/>
    <w:rsid w:val="00051044"/>
    <w:rsid w:val="00052A1C"/>
    <w:rsid w:val="00055E3E"/>
    <w:rsid w:val="0006380C"/>
    <w:rsid w:val="00066FE1"/>
    <w:rsid w:val="00080DE8"/>
    <w:rsid w:val="00082481"/>
    <w:rsid w:val="00084574"/>
    <w:rsid w:val="00085624"/>
    <w:rsid w:val="00095C81"/>
    <w:rsid w:val="000967CB"/>
    <w:rsid w:val="00096A09"/>
    <w:rsid w:val="000A6654"/>
    <w:rsid w:val="000B0DDB"/>
    <w:rsid w:val="000B2ED0"/>
    <w:rsid w:val="000C2913"/>
    <w:rsid w:val="000D38A0"/>
    <w:rsid w:val="000F1678"/>
    <w:rsid w:val="001206D8"/>
    <w:rsid w:val="0012744C"/>
    <w:rsid w:val="00143814"/>
    <w:rsid w:val="00162FA2"/>
    <w:rsid w:val="00170E96"/>
    <w:rsid w:val="00177FB9"/>
    <w:rsid w:val="001876A3"/>
    <w:rsid w:val="001A4D19"/>
    <w:rsid w:val="001B1822"/>
    <w:rsid w:val="001B2C86"/>
    <w:rsid w:val="001F1539"/>
    <w:rsid w:val="001F15F5"/>
    <w:rsid w:val="00214A51"/>
    <w:rsid w:val="00220BA4"/>
    <w:rsid w:val="00225A5F"/>
    <w:rsid w:val="00226F42"/>
    <w:rsid w:val="0023477D"/>
    <w:rsid w:val="00257309"/>
    <w:rsid w:val="002665B2"/>
    <w:rsid w:val="0026687F"/>
    <w:rsid w:val="00273707"/>
    <w:rsid w:val="002813CD"/>
    <w:rsid w:val="00293225"/>
    <w:rsid w:val="0029422A"/>
    <w:rsid w:val="002A329A"/>
    <w:rsid w:val="002A32C0"/>
    <w:rsid w:val="002C56F5"/>
    <w:rsid w:val="002D046C"/>
    <w:rsid w:val="002D21BF"/>
    <w:rsid w:val="002D265C"/>
    <w:rsid w:val="002E25D3"/>
    <w:rsid w:val="002F36F1"/>
    <w:rsid w:val="003013EA"/>
    <w:rsid w:val="0033071F"/>
    <w:rsid w:val="00346DFE"/>
    <w:rsid w:val="0035504B"/>
    <w:rsid w:val="0036187F"/>
    <w:rsid w:val="0038167F"/>
    <w:rsid w:val="00382696"/>
    <w:rsid w:val="003906F2"/>
    <w:rsid w:val="0039197C"/>
    <w:rsid w:val="003A05C6"/>
    <w:rsid w:val="003A3C14"/>
    <w:rsid w:val="003A6FF2"/>
    <w:rsid w:val="003C72D4"/>
    <w:rsid w:val="003C7BE2"/>
    <w:rsid w:val="003D30C4"/>
    <w:rsid w:val="003E35D4"/>
    <w:rsid w:val="00406B86"/>
    <w:rsid w:val="004128BC"/>
    <w:rsid w:val="00427695"/>
    <w:rsid w:val="00430CCD"/>
    <w:rsid w:val="00432DD7"/>
    <w:rsid w:val="004343A9"/>
    <w:rsid w:val="00456081"/>
    <w:rsid w:val="00465843"/>
    <w:rsid w:val="00470278"/>
    <w:rsid w:val="00470390"/>
    <w:rsid w:val="0047343A"/>
    <w:rsid w:val="00473C19"/>
    <w:rsid w:val="00476649"/>
    <w:rsid w:val="00480323"/>
    <w:rsid w:val="00486FA5"/>
    <w:rsid w:val="00490485"/>
    <w:rsid w:val="00493F26"/>
    <w:rsid w:val="004945A9"/>
    <w:rsid w:val="004A130B"/>
    <w:rsid w:val="004B397D"/>
    <w:rsid w:val="004E5885"/>
    <w:rsid w:val="0051039B"/>
    <w:rsid w:val="00513ABA"/>
    <w:rsid w:val="00513F1F"/>
    <w:rsid w:val="00527FD4"/>
    <w:rsid w:val="00541B78"/>
    <w:rsid w:val="005730F9"/>
    <w:rsid w:val="005743CB"/>
    <w:rsid w:val="005851E0"/>
    <w:rsid w:val="005A64FA"/>
    <w:rsid w:val="005C2737"/>
    <w:rsid w:val="005C28A0"/>
    <w:rsid w:val="005D0E34"/>
    <w:rsid w:val="005D419C"/>
    <w:rsid w:val="005D6405"/>
    <w:rsid w:val="005E47C2"/>
    <w:rsid w:val="005E67CB"/>
    <w:rsid w:val="005E7403"/>
    <w:rsid w:val="005F2745"/>
    <w:rsid w:val="005F56F7"/>
    <w:rsid w:val="00611E9A"/>
    <w:rsid w:val="00622B8B"/>
    <w:rsid w:val="00626833"/>
    <w:rsid w:val="00636062"/>
    <w:rsid w:val="00641018"/>
    <w:rsid w:val="0067377A"/>
    <w:rsid w:val="0068155D"/>
    <w:rsid w:val="006821DA"/>
    <w:rsid w:val="00692D9B"/>
    <w:rsid w:val="00694920"/>
    <w:rsid w:val="006B37F7"/>
    <w:rsid w:val="006B5112"/>
    <w:rsid w:val="006C28D7"/>
    <w:rsid w:val="006C6D90"/>
    <w:rsid w:val="006C70B1"/>
    <w:rsid w:val="006C7F1E"/>
    <w:rsid w:val="006E49FD"/>
    <w:rsid w:val="006F3FD3"/>
    <w:rsid w:val="00704E01"/>
    <w:rsid w:val="0070748E"/>
    <w:rsid w:val="00711E41"/>
    <w:rsid w:val="00715191"/>
    <w:rsid w:val="00724DD8"/>
    <w:rsid w:val="00726C72"/>
    <w:rsid w:val="007404A9"/>
    <w:rsid w:val="00741AEF"/>
    <w:rsid w:val="00743642"/>
    <w:rsid w:val="007467BC"/>
    <w:rsid w:val="007510C5"/>
    <w:rsid w:val="00790636"/>
    <w:rsid w:val="007A2BC4"/>
    <w:rsid w:val="007B40E0"/>
    <w:rsid w:val="007D1DF6"/>
    <w:rsid w:val="007D347A"/>
    <w:rsid w:val="007D5EF1"/>
    <w:rsid w:val="007E3B2B"/>
    <w:rsid w:val="007E48E8"/>
    <w:rsid w:val="007E7B73"/>
    <w:rsid w:val="007F3C31"/>
    <w:rsid w:val="00805626"/>
    <w:rsid w:val="00816921"/>
    <w:rsid w:val="00820140"/>
    <w:rsid w:val="00835A7E"/>
    <w:rsid w:val="00843960"/>
    <w:rsid w:val="008533A2"/>
    <w:rsid w:val="00862824"/>
    <w:rsid w:val="00877E67"/>
    <w:rsid w:val="00883152"/>
    <w:rsid w:val="00891593"/>
    <w:rsid w:val="008A4566"/>
    <w:rsid w:val="008B240F"/>
    <w:rsid w:val="008C1C3A"/>
    <w:rsid w:val="008C4FB6"/>
    <w:rsid w:val="008C5C5A"/>
    <w:rsid w:val="008D2E7B"/>
    <w:rsid w:val="008E1682"/>
    <w:rsid w:val="008E2D6C"/>
    <w:rsid w:val="008E3095"/>
    <w:rsid w:val="008E52FA"/>
    <w:rsid w:val="008F67B5"/>
    <w:rsid w:val="008F71D8"/>
    <w:rsid w:val="00931C22"/>
    <w:rsid w:val="009324E4"/>
    <w:rsid w:val="009363E9"/>
    <w:rsid w:val="009532B3"/>
    <w:rsid w:val="00956464"/>
    <w:rsid w:val="00966FC0"/>
    <w:rsid w:val="0096737E"/>
    <w:rsid w:val="00975350"/>
    <w:rsid w:val="00975A41"/>
    <w:rsid w:val="00991907"/>
    <w:rsid w:val="00993D58"/>
    <w:rsid w:val="009B0C1E"/>
    <w:rsid w:val="009C0ADA"/>
    <w:rsid w:val="009C1A11"/>
    <w:rsid w:val="009D0262"/>
    <w:rsid w:val="009F77CC"/>
    <w:rsid w:val="00A0142F"/>
    <w:rsid w:val="00A12625"/>
    <w:rsid w:val="00A1748F"/>
    <w:rsid w:val="00A17649"/>
    <w:rsid w:val="00A27BEA"/>
    <w:rsid w:val="00A31DB3"/>
    <w:rsid w:val="00A42196"/>
    <w:rsid w:val="00A454FE"/>
    <w:rsid w:val="00A667B8"/>
    <w:rsid w:val="00A677D4"/>
    <w:rsid w:val="00A74E23"/>
    <w:rsid w:val="00AA04A0"/>
    <w:rsid w:val="00AA416A"/>
    <w:rsid w:val="00AB49BB"/>
    <w:rsid w:val="00AD0B8E"/>
    <w:rsid w:val="00AD1193"/>
    <w:rsid w:val="00AF3E2A"/>
    <w:rsid w:val="00B00371"/>
    <w:rsid w:val="00B05A39"/>
    <w:rsid w:val="00B256A7"/>
    <w:rsid w:val="00B33C87"/>
    <w:rsid w:val="00B361C5"/>
    <w:rsid w:val="00B54075"/>
    <w:rsid w:val="00B71438"/>
    <w:rsid w:val="00B87437"/>
    <w:rsid w:val="00BA704D"/>
    <w:rsid w:val="00BA7EDB"/>
    <w:rsid w:val="00BB406F"/>
    <w:rsid w:val="00BB7715"/>
    <w:rsid w:val="00BC0C41"/>
    <w:rsid w:val="00BD2D6D"/>
    <w:rsid w:val="00BE222C"/>
    <w:rsid w:val="00BF006C"/>
    <w:rsid w:val="00C0181D"/>
    <w:rsid w:val="00C01FD3"/>
    <w:rsid w:val="00C0242C"/>
    <w:rsid w:val="00C04726"/>
    <w:rsid w:val="00C10700"/>
    <w:rsid w:val="00C17626"/>
    <w:rsid w:val="00C3096C"/>
    <w:rsid w:val="00C36041"/>
    <w:rsid w:val="00C3612A"/>
    <w:rsid w:val="00C735FF"/>
    <w:rsid w:val="00C81AB4"/>
    <w:rsid w:val="00C81CC8"/>
    <w:rsid w:val="00C878C1"/>
    <w:rsid w:val="00C92D95"/>
    <w:rsid w:val="00CA65AC"/>
    <w:rsid w:val="00CA6DD3"/>
    <w:rsid w:val="00CB5A2A"/>
    <w:rsid w:val="00CB6FE1"/>
    <w:rsid w:val="00CC11CB"/>
    <w:rsid w:val="00CE0252"/>
    <w:rsid w:val="00CE6F88"/>
    <w:rsid w:val="00D30AE7"/>
    <w:rsid w:val="00D509E8"/>
    <w:rsid w:val="00D55993"/>
    <w:rsid w:val="00D57AC0"/>
    <w:rsid w:val="00D715C2"/>
    <w:rsid w:val="00D953D7"/>
    <w:rsid w:val="00D95ED9"/>
    <w:rsid w:val="00DA5E99"/>
    <w:rsid w:val="00DA7AFD"/>
    <w:rsid w:val="00DB19CD"/>
    <w:rsid w:val="00DD1925"/>
    <w:rsid w:val="00DD1D3B"/>
    <w:rsid w:val="00DD470E"/>
    <w:rsid w:val="00DF0E1F"/>
    <w:rsid w:val="00DF15CE"/>
    <w:rsid w:val="00E122D7"/>
    <w:rsid w:val="00E16D09"/>
    <w:rsid w:val="00E20D99"/>
    <w:rsid w:val="00E2365F"/>
    <w:rsid w:val="00E4602D"/>
    <w:rsid w:val="00E51AFE"/>
    <w:rsid w:val="00E63EF9"/>
    <w:rsid w:val="00E77D9D"/>
    <w:rsid w:val="00E97A99"/>
    <w:rsid w:val="00EA2CFD"/>
    <w:rsid w:val="00EB3647"/>
    <w:rsid w:val="00EB56BA"/>
    <w:rsid w:val="00EB7096"/>
    <w:rsid w:val="00EC2D5D"/>
    <w:rsid w:val="00EC5F78"/>
    <w:rsid w:val="00ED5B14"/>
    <w:rsid w:val="00ED7DEF"/>
    <w:rsid w:val="00EF4AB7"/>
    <w:rsid w:val="00F36EDE"/>
    <w:rsid w:val="00F46B2B"/>
    <w:rsid w:val="00F57DE7"/>
    <w:rsid w:val="00F6191B"/>
    <w:rsid w:val="00F61FDF"/>
    <w:rsid w:val="00F70EE6"/>
    <w:rsid w:val="00F809B5"/>
    <w:rsid w:val="00F84849"/>
    <w:rsid w:val="00F948AF"/>
    <w:rsid w:val="00FA0408"/>
    <w:rsid w:val="00FA3E8C"/>
    <w:rsid w:val="00FA6883"/>
    <w:rsid w:val="00FB286A"/>
    <w:rsid w:val="00FB3F98"/>
    <w:rsid w:val="00FF2F06"/>
    <w:rsid w:val="00FF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C7B81"/>
  <w15:chartTrackingRefBased/>
  <w15:docId w15:val="{1CBB302D-C3BA-6C43-842F-B139892F6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 (Body CS)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65AC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1E41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E41"/>
    <w:rPr>
      <w:rFonts w:cs="Times New Roman"/>
      <w:sz w:val="18"/>
      <w:szCs w:val="18"/>
    </w:rPr>
  </w:style>
  <w:style w:type="paragraph" w:styleId="Revision">
    <w:name w:val="Revision"/>
    <w:hidden/>
    <w:uiPriority w:val="99"/>
    <w:semiHidden/>
    <w:rsid w:val="008C5C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651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on Chua</dc:creator>
  <cp:keywords/>
  <dc:description/>
  <cp:lastModifiedBy>Microsoft account</cp:lastModifiedBy>
  <cp:revision>5</cp:revision>
  <dcterms:created xsi:type="dcterms:W3CDTF">2022-09-09T00:24:00Z</dcterms:created>
  <dcterms:modified xsi:type="dcterms:W3CDTF">2022-10-04T08:39:00Z</dcterms:modified>
</cp:coreProperties>
</file>